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b/>
          <w:bCs/>
        </w:rPr>
      </w:pPr>
      <w:r>
        <w:rPr>
          <w:rFonts w:ascii="Times New Roman" w:hAnsi="Times New Roman"/>
          <w:b/>
          <w:bCs/>
          <w:sz w:val="24"/>
        </w:rPr>
        <w:t>Table S</w:t>
      </w:r>
      <w:r>
        <w:rPr>
          <w:rFonts w:hint="eastAsia" w:ascii="Times New Roman" w:hAnsi="Times New Roman"/>
          <w:b/>
          <w:bCs/>
          <w:sz w:val="24"/>
          <w:lang w:val="en-US" w:eastAsia="zh-CN"/>
        </w:rPr>
        <w:t>8</w:t>
      </w:r>
      <w:r>
        <w:rPr>
          <w:rFonts w:ascii="Times New Roman" w:hAnsi="Times New Roman"/>
          <w:b/>
          <w:bCs/>
          <w:sz w:val="24"/>
        </w:rPr>
        <w:t xml:space="preserve"> </w:t>
      </w:r>
      <w:r>
        <w:rPr>
          <w:rFonts w:hint="eastAsia" w:ascii="Times New Roman" w:hAnsi="Times New Roman"/>
          <w:b/>
          <w:bCs/>
          <w:sz w:val="24"/>
          <w:lang w:val="en-US" w:eastAsia="zh-CN"/>
        </w:rPr>
        <w:t xml:space="preserve"> </w:t>
      </w:r>
      <w:bookmarkStart w:id="0" w:name="_GoBack"/>
      <w:bookmarkEnd w:id="0"/>
      <w:r>
        <w:rPr>
          <w:rFonts w:ascii="Times New Roman" w:hAnsi="Times New Roman"/>
          <w:b/>
          <w:bCs/>
          <w:sz w:val="24"/>
        </w:rPr>
        <w:t xml:space="preserve">Amino acid sequences of </w:t>
      </w:r>
      <w:r>
        <w:rPr>
          <w:rFonts w:ascii="Times New Roman" w:hAnsi="Times New Roman"/>
          <w:b/>
          <w:bCs/>
          <w:i/>
          <w:iCs/>
          <w:sz w:val="24"/>
        </w:rPr>
        <w:t>AQP</w:t>
      </w:r>
      <w:r>
        <w:rPr>
          <w:rFonts w:ascii="Times New Roman" w:hAnsi="Times New Roman"/>
          <w:b/>
          <w:bCs/>
          <w:sz w:val="24"/>
        </w:rPr>
        <w:t xml:space="preserve"> genes in poplar</w:t>
      </w:r>
      <w:r>
        <w:rPr>
          <w:rFonts w:ascii="Times New Roman" w:hAnsi="Times New Roman"/>
          <w:b/>
          <w:bCs/>
          <w:i/>
          <w:iCs/>
          <w:sz w:val="24"/>
        </w:rPr>
        <w:t>.</w:t>
      </w:r>
    </w:p>
    <w:p>
      <w:r>
        <w:t>&gt;PtPIP1;1 Potri.010G191900</w:t>
      </w:r>
    </w:p>
    <w:p>
      <w:r>
        <w:t>MEGKEEDVRLGANKFNERQPLGTAAQSQDDKDYKEPPPAPLFEPSELTSWSFYRAGIAEFMATFLFLYITVLTVMGVFKDTTKCTTVGIQGIAWAFGGMIFALVYCTAGISGGHINPAVTFGLFLARKLSLTRAVFYMLMQCLGAICGAGVVKGFYGKKNYELLNGGANMVSPGYTKGDGLGAEIVGTFVLVYTVFSATDAKRSARDSHVPILAPLPIGFAVFLVHLATIPITGTGINPARSLGAAIIFNKDKAWDDHWIFWVGPFIGAALAALYHQVVIRAIPFKK</w:t>
      </w:r>
    </w:p>
    <w:p>
      <w:r>
        <w:t>&gt;PtPIP1;2 Potri.008G065600</w:t>
      </w:r>
    </w:p>
    <w:p>
      <w:r>
        <w:t>MEGKEEDVRLGANRFNERQPIGTAAQSLDDKDYKEPPPAPLFEPGELTSWSFYRAGIAEFMATFLFLYITVLTVMGVVKDQTKCTTVGIQGIAWAFGGMIFALVYCTAGISGGHINPAVTFGLFLARKLSLTRAVFYMVMQCLGAICGAGVVKGFYGKTNYELHNGGANMVAHGYTKGDGLGAEIVGTFILVYTVFSATDAKRSARDSHVPILAPLPIGFAVFLVHLATIPITGTGINPARSLGAAIIFNKDSAWDDHWIFWVGPFIGAALAALYHQVVIRAIPFKK</w:t>
      </w:r>
    </w:p>
    <w:p>
      <w:r>
        <w:t>&gt;PtPIP1;3 Potri.003G128600</w:t>
      </w:r>
    </w:p>
    <w:p>
      <w:r>
        <w:t>MEGKEEDVKLGANKFSERQPIGTSAQTDKDYKEAPPAPLFEPGELKSWSFYRAGIAEFIATFLFLYITVLTVMGVTKPGTSKCSTVGIQGIAWAFGGMIFALVYCTAGISGGHINPAVTFGLFLARKLSLTRAVFYIIMQCLGAICGAGVVKGLQGSHNYELQGGGANVVNHGYTKGDGLGAEIVGTFVLVYTVFSATDAKRNARDSHVPILAPLPIGFAVFLVHLATIPITGTGINPARSLGAAIIFNKDHAWDDHWIFWVGPFIGAALAAVYHQIVIRAIPFKSRA</w:t>
      </w:r>
    </w:p>
    <w:p>
      <w:r>
        <w:t>&gt;PtPIP1;4 Potri.006G098100</w:t>
      </w:r>
    </w:p>
    <w:p>
      <w:r>
        <w:t>MEEGEEDVKVGANRYGEGQPIGTAAQTQHGKDYTEPPPAPLYQPGEWLSWSFYRAGIAEFVATFLFLYITVLTVMGVARSSTKCSTVGIQGIAWAFGGMIFVLVYCTAGISGGHINPAVTFGLLLARKLTLTRAVFYMIMQCLGAICGAGVVKGFQKSPYEILGGGANTVSTGYSKGSGLGVEILGTFVLVYTVFSATDAKRSARDSHVPVLAPLPIGFAVFLVHLATIPITGTGINPARSLGAALIYNKDKAWDDHWIFWVGPFIGAALASLYHQIVIRAIPFKSK</w:t>
      </w:r>
    </w:p>
    <w:p>
      <w:r>
        <w:t>&gt;PtPIP1;5 Potri.016G113300</w:t>
      </w:r>
    </w:p>
    <w:p>
      <w:r>
        <w:t>MEGREEDVRVGANKYGERQPIGTAAQAQDVKDYTDPPPAPLFEPGELSSWSFYRAGIAEFVATFLFLYITVLTVMGVAKSPTKCSTVGIQGIAWAFGGMIFALVYCTAGISGGHINPAVTFGLLLARKLSLTRAVFYMLMQCLGAICGAAVVKAFQKSQYEMLGGGANTVSTGYAKGSGLGAEIVGTFVLVYTVFSATDAKRNARDSHVPILAPLPIGFAVFLVHLATIPITGTGINPARSLGAALIYNKDQAWDDHWIFWVGPFIGAALASLYHQIVIRAIPFKSK</w:t>
      </w:r>
    </w:p>
    <w:p>
      <w:r>
        <w:t>&gt;PtPIP2;1 Potri.009G136600</w:t>
      </w:r>
    </w:p>
    <w:p>
      <w:r>
        <w:t>MSKDVIEEGQTHTKDYVDPPPAPLFDVGELKLWSFFRALIAEFIATLLFLYVTVATVIGHKKNQDACGGVGLLGIAWAFGGMIFILVYCTAGISGGHINPAVTFGLLLARKVSLIRAVGYMVAQCLGAVCGVGLVKAFMKPYYNSLGGGANMVAPGYSTGTAVGAEIIGTFVLVYTVFSATDPKRSARDSHIPVLAPLPIGFAVFMVHLATIPITGTGINPARSFGAAVIINDKKAWDDHWIFWVGPFVGALAAAAYHQYILRAGAIKALGSFRSHPTN</w:t>
      </w:r>
    </w:p>
    <w:p>
      <w:r>
        <w:t>&gt;PtPIP2;2 Potri.004G176300</w:t>
      </w:r>
    </w:p>
    <w:p>
      <w:r>
        <w:t>MSKEVSEVGQTHGKDYVDPPPAPLLDLGELKLWSFYRALIAEFIATLLFLYVTVATVIGHKSNKDPCDGVGLLGIAWAFGGMIFILVYCTAGISGGHINPAVTFGLFLARKVSLIRAVAYMVAQCLGAICGVGLVKAFMKKNYNSLGGGANTVAMGYNTGTALGAEIIGTFVLVYTVFSATDPKRSARDSHVPVLAPLPIGFAVFMVHLATIPITGTGINPARSFGAAVIFNNEKAWDDHWIFWVGPFVGALAAAAYHQYILRAAAIKALGSFRSNPAN</w:t>
      </w:r>
    </w:p>
    <w:p>
      <w:r>
        <w:t>&gt;PtPIP2;3 Potri.010G222700</w:t>
      </w:r>
    </w:p>
    <w:p>
      <w:r>
        <w:t>MAKDMEVAEAGSFSAKDYHDPPPAPLFDAKELTKWSFYRALIAEFIATLLFLYITVLTVIGYKSQIDGSADSCGGVGILGIAWAFGGMIFVLVYCTAGISGGHINPAVTFGLFLARKVSLIRAVMYMVAQCLGAICGVGLVKAFQKSYYKKYGGGANTLADGFSTGTGLGAEIIGTFVLVYTVFSATDPKRSARDSHVPVLAPLPIGFAVFMVHLATIPITGTGINPARSLGAAVIYNQDKAWDGHWIFWVGPFAGAAIAAFYHQFILRAGAVKALGSFRSAQRF</w:t>
      </w:r>
    </w:p>
    <w:p>
      <w:r>
        <w:t>&gt;PtPIP2;4 Potri.008G039600</w:t>
      </w:r>
    </w:p>
    <w:p>
      <w:r>
        <w:t>MAKDTEVAEAGSFSAKDYQDPPPAPLIDAEELTKWSFYRALIAEFIATMLFLYITVLTVIGYKSQIDGNADPCGGVGILGIAWAFGGMIFVLVYCTAGISGGHINPAVTFGLFLARKVSLIRAVMYMVAQCAGAICGVGLVKAFQKSYYTKYNGGANVLADGYSTGTGLGAEIIGTFVLVYTVFSATDPKRSARDSHVPVLAPLPIGFAVFMVHLATIPITGTGINPARSFGAAVIYNNKKAWHDQWIFWAGPFIGAAIAAFYHQFILRAGAIKALGSFRSNPNV</w:t>
      </w:r>
    </w:p>
    <w:p>
      <w:r>
        <w:t>&gt;PtPIP2;5 Potri.006G128000</w:t>
      </w:r>
    </w:p>
    <w:p>
      <w:r>
        <w:t>MGKDIEVGGEFSAKDYHDPPPAPLIDAEELTQWSLYRAIIAEFIATLLFLYITVLTVIGYKSQTDTTKNSDACGGVGILGIAWAFGGMIFVLVYCTAGISGGHINPAVTFGLFLARKVSLVRAVLYMVAQCLGAICGCGLVKAFQKSYYTKYGGGVNELATGFSKGTGLGAEIIGTFVLVYTVFSATDPKRNARDSHVPVLAPLPIGFAVFMVHLATIPITGTGINPARSFGAAVIYNEDKAWDDHWIFWVGPFIGAAIAALYHQYVLRAAAVKALGSFRSSSNI</w:t>
      </w:r>
    </w:p>
    <w:p>
      <w:r>
        <w:t>&gt;PtPIP2;6 Potri.006G128200</w:t>
      </w:r>
    </w:p>
    <w:p>
      <w:r>
        <w:t>MGKDVEVRGEFIAKDYHDPPPAPLIDAEELTQWSLYRAIIAEFIATLLFLYITVLTVIGYKSQTDTTKNSDACGGVGILGIAWAFGGMIFVLVYCTAGISGGHINPAVTFGLFLARKVSLVRAVLYMVAQCLGAICGCGLVKAFQKSYYTKYGGGANELATGFSKGTGLGAEIIGTFVLVYTVFSATDPKRNARDSHVPVLAPLPIGFAVFMVHLATIPITGTGINPARSFGAAVIYNKDKAWDDHWIFWVGPFIGAAIAALYHQYVLRAAAVKALGSFRSSSNI</w:t>
      </w:r>
    </w:p>
    <w:p>
      <w:r>
        <w:t>&gt;PtPIP2;7 Potri.016G089500</w:t>
      </w:r>
    </w:p>
    <w:p>
      <w:r>
        <w:t>MGKDIEVGGEFSAKDYHDPPPAPLIDAEEITQWSFYRAIIAEFVATLLFLYITVLTVIGYKSQTDVNKNGDECGGVGILGIAWAFGGMIFILVYCTAGISGGHINPAVTFGLFLARKVSLVRAILYMVAQCLGAICGCGLVKAFQKSYYTNYGGGANGLANGYSKGTGLGAEIIGTFVLVYTVFSATDPKRNARDSHVPVLAPLPIGFAVFMVHLATIPITGTGINPARSFGAAVIFNKEKAWDDHWIFWVGPFIGAAIAALYHQFILRAAAVKSLGSFRSSPNI</w:t>
      </w:r>
    </w:p>
    <w:p>
      <w:r>
        <w:t>&gt;PtPIP2;8 Potri.009G013900</w:t>
      </w:r>
    </w:p>
    <w:p>
      <w:r>
        <w:t>MAKDIEVAEHGETVKDYQDPPPAPLIDAEELGQWSFYRALIAEFIATLLFLYVTVLTVIGYKSQTDPDKGLDACGGVGILGIAWAFGGMIFVLVYCTAGISGGHINPAVTFGLFLARKVSLIRAVLYMVAQCLGAICGCGLVKAFQKSYYNHYGGGANELQEGYNKGTGLGAEIIGTFVLVYTVFSATDPKRNARDSHVPVLAPLPIGFAVFMVHLATIPITGTGINPARSFGAAVIFNQSKAWDDHWLFWVGPFIGAAIAAFYHQFILRAAAIKALGSFRSNA</w:t>
      </w:r>
    </w:p>
    <w:p>
      <w:r>
        <w:t>&gt;PtPIP2;9 Potri.005G109300</w:t>
      </w:r>
    </w:p>
    <w:p>
      <w:r>
        <w:t>MSTGGKDYRDPPPAPLLDMEELKQWSFYRALIAEFVATFLFLYIGVGTVVGYKGVHNNLCDGAGYLGVAWAFGGMIFVLVYCTAGISGGHINPAVTFGLFVARKVSLIRAVAYMMAQCLGAMLGVWMVMILTGIHYDQAGGAVNVVAPGYSKGTALGAEIIGTFVLVYTVLAATDPKRMARDSHVPVLAPLPIGFAVFVVHLALIPITGTGINPARSLGAAVVKNAKEIWDDHWIFWVGPFVGALAAAVYHQYILGSGAAKALASFRSNPTS</w:t>
      </w:r>
    </w:p>
    <w:p>
      <w:r>
        <w:t>&gt;PtPIP2;10 Potri.005G109200</w:t>
      </w:r>
    </w:p>
    <w:p>
      <w:r>
        <w:t>MSSEERNIERQHGRDYHDPPPAPLLDMGELKQWSFYRAAIAEFIATFLFLFFSVSTVVNYKEPNYTDQCSRVGHLGIAWANGGMIFVLVYCTSGISGGHLNPAVTFGMLVARKMSLIRAAAYMLAQCLGAILGHLFVFLFMYADEQQSSVGVVNVVSRNYSKGAGLGAEFIGTFVLVYTVFSATDPKRNARDSHVPVLAPLPIGFAVFVVHLATIPITGTGINPARSLATNLLHRSTAEAMDDLWIFWVGPFLGALAAAVYHKYVLRAGAVKTLKSFRALGSFGSQPPV</w:t>
      </w:r>
    </w:p>
    <w:p>
      <w:r>
        <w:t>&gt;PtTIP1;1 Potri.001G235300</w:t>
      </w:r>
    </w:p>
    <w:p>
      <w:r>
        <w:t>MPITSIAFGSPAEAGQPDALRAALAEFISMLIFVFAGEGSGMAFNKLTDNGSSTPAGLVAASLAHAFALFVAVSVGANISGGHVNPAVTFGAFIGGHITFIRSLLYWVAQCLGSVVACLLLKLATGGQETSAFALSSGVGAWNAVVFEIVMTFGLVYTVYATAVDPKKGDIGIIAPIAIGFIVGANILAGGAFDGASMNPAVSFGPAVVSWTWDSHWVYWLGPFVGSAIAAIVYEVIFINPSTHEQLPSTDF</w:t>
      </w:r>
    </w:p>
    <w:p>
      <w:r>
        <w:t>&gt;PtTIP1;2 Potri.009G027200</w:t>
      </w:r>
    </w:p>
    <w:p>
      <w:r>
        <w:t>MAITSIAFGSPAEVGQSDALKAALAEFISMLIFVFAGEGSGMAFNKLTDDGSSTPAGLVAASLAHAFALFVAVSVGANISGGHVNPAVTFGAFLGGHITFIRSILYWVAQCLGSVVACLLLKLATGGLETSAFSLSSGVGVWNAVVFEIVMTFGLVYTVYATAVDPKRGDIGIIAPIAIGFIVGANILAGGAFDGASMNPAVSFGPAVVSWTWDNHWVYWLGPFVGSAIAAIVYEVCFISPTTHEQLTSSDF</w:t>
      </w:r>
    </w:p>
    <w:p>
      <w:r>
        <w:t>&gt;PtTIP1;3 Potri.010G209900</w:t>
      </w:r>
    </w:p>
    <w:p>
      <w:r>
        <w:t>MPINRIAFGTPREASHPDALRAALAEFISMLIFVFAGSGSGMAFNKLTDNASTTPSGLVAAALAHAFALFVAVSVGANISGGHVNPAVTFGALIGGNITLLRSILYWIAQLLGSVVACLLLKFATGGLETPAFGLSSGVGAWNALVFEIVMTFGLVYTVYATAVDPKKGNLGIIAPIAIGFIVGANILAGGAFDGASMNPAVSFGPAVVSWTWTNHWVYWLGPFIGAAIAALVYDNIFIGSGGHEPLPTNDF</w:t>
      </w:r>
    </w:p>
    <w:p>
      <w:r>
        <w:t>&gt;PtTIP1;4 Potri.008G050700</w:t>
      </w:r>
    </w:p>
    <w:p>
      <w:r>
        <w:t>MPINRIAVGTPGEASHPDSLRAALAEFISTLIFVFAGSGSGMAFNKLTDSASTTPAGLVAAALAHAFALFVAVSVGANISGGHVNPAVTFGALIGGNITLLRSILYWIAQLLGSVVACLLLKFSTGGLETPAFGLSSGVGAWNAVVFEIVMTFGLVYTVYATAVDPKKGNLGIIAPIAIGFIVGANILAGGAFDGASMNPAVSFGPAVVSWTWTNHWVYWLGPFIGAGIAALVYDNIFIGSGGHEPLPTNDF</w:t>
      </w:r>
    </w:p>
    <w:p>
      <w:r>
        <w:t>&gt;PtTIP1;5 Potri.016G098200</w:t>
      </w:r>
    </w:p>
    <w:p>
      <w:r>
        <w:t>MPIRNIAVGHYRETTQPDALKAALAEFISTLIFVFAGEGSGMAFSKLTDGASNTPAGLIAAAIAHAFALFVAVSVGANISGGHVNPAVTFGAFIGGNITLFRGILYWIAQLLGSTVACLLLKFVTGGLETSAFALSTGVGVWNAFVLEIVMTFGLVYTVYATAIDPKKGNLGIIAPIAIGFIVGANILVGGAFDGASMNPAVSFGPALVSWSWTNHWVYWAGPLVGGGLAGLIYELFFIGFGTHEQLPTTDY</w:t>
      </w:r>
    </w:p>
    <w:p>
      <w:r>
        <w:t>&gt;PtTIP1;6 Potri.006G121700</w:t>
      </w:r>
    </w:p>
    <w:p>
      <w:r>
        <w:t>MPIRNIAVGHYHEATQPDALRAALAEFISTLIFVFAGEGSGMAFAKLTDGAANTPAGLIAAAIAHAFALFVAVSVGANISGGHVNPAVTFGAFIGGNITLLRGILYWIAQLLGSTVACLLLKFTTGGLETSAFALSSGVGVWNAFVLEIVMTFGLVYTVYATAVDPKKGNLGIIAPIAIGFIVGANILAGGAFDGASMNPAVSFGPALVSWTWTNHWVYWAGPLIGGGLAGLIYEFFFIGFGNHEQLPTADY</w:t>
      </w:r>
    </w:p>
    <w:p>
      <w:r>
        <w:t>&gt;PtTIP1;7 Potri.009G005400</w:t>
      </w:r>
    </w:p>
    <w:p>
      <w:r>
        <w:t>MPNLIVIDRIAIGTVAADFHPNAFKAALAEFISTLIFVFAGQGSTMAYNKLTSNAPTSPAGLIAVALAHAFGLFVAVATSANISGGHCNPAVTFGAFLGGNITLLRGILYWIAQLLGSTVACLLLKFATHYMTVSVFTLSSGVSVWNAFVFEIVMTFALVYTVYATAIDAKKGDVGVIAPLAIGFVLGANILAGGAFEGAALNPAVPFGPALVSWNWHHHWVYWAGPLIGGGLAGVVYELIFISHTHEPLAVVEY</w:t>
      </w:r>
    </w:p>
    <w:p>
      <w:r>
        <w:t>&gt;PtTIP1;8 Potri.004G216500</w:t>
      </w:r>
    </w:p>
    <w:p>
      <w:r>
        <w:t>MRNFIIIERITIGRVEDDFHSNAFKAALAEFISTLIFVFAGQGSTMAYNKLTSNAPTSPAGLIAVALAHAFGLFVGVAVSANISGGHVNPAVTFGAFIGGNISLLRGILYWIAQLLGSTVACLLLKYTTHHMTVSVFTLSPGVTVWNAFVFEIVMTFALVYTVYATAIDPKKGDVGVIAPLAIGFVLGANILVGGAFEGAALNPAVPFGPALVSWNWYHHWVYWAGPLIGGGLAGIVYELIFMSHSTHEPLPGGEF</w:t>
      </w:r>
    </w:p>
    <w:p>
      <w:r>
        <w:t>&gt;PtTIP2;1 Potri.001G186700</w:t>
      </w:r>
    </w:p>
    <w:p>
      <w:r>
        <w:t>MAGIAFGRFDDSFSLGSFKAYLAEFISTLLFVFAGVGSAMAYNKLTGDAALDPAGLVAIAVCHGFALFVAVSVGANISGGHVNPAVTFGLALGGQITILTGIFYWIAQLLGSIVACYLLKVATGGLAVPIHSVAAGVGAIEGVVMEIIITFALVYTVYATAADPKKGSLGTIAPIAIGFIVGANILAAGPFSGGSMNPARSFGPAVASGDFHDNWIYWAGPLVGGGIAGLIYGNVFITDHTPLSGDF</w:t>
      </w:r>
    </w:p>
    <w:p>
      <w:r>
        <w:t>&gt;PtTIP2;2 Potri.003G050900</w:t>
      </w:r>
    </w:p>
    <w:p>
      <w:r>
        <w:t>MARIAFGRFNDSFSLGSLKAYLAEFISTLLFVFAGVGSAMAYNKLTGDAALDPAGLVAIAVCHGFALFVAVAVGANISGGHVNPAVTLGLALGGQMTILTGIFYWIAQLLGSIVACYLLKVVTGGLAVPIHSVAAGVGAIEGVVMEIIITFALVYTVYATAADPKKGSLGTIAPIAIGFIVGANILAAGPFSGGSMNPARSFGPAVASGDFHDNWIYWVGPLIGGGLAGLIYGNLYITDHSPSSYEF</w:t>
      </w:r>
    </w:p>
    <w:p>
      <w:r>
        <w:t>&gt;PtTIP2;3 Potri.003G077800</w:t>
      </w:r>
    </w:p>
    <w:p>
      <w:r>
        <w:t>MAKIAFGSLGDSFSLASIKAYLSEFIATLLFVFAGVGSAIAYSKLTTDAALDPPGLVAVAVAHAFALFVGVSIAANISGGHLNPAVTFGLAIGGNITFLTGLLYWIAQCLGSIVACLLLKVVTSAEGIPTHGVASGMSAIEGVVMEIVITFALVYTVYATAADPKKGSLGIIAPIAIGFIVGANILAAGPFSGGSMNPARSFGPAVVSGDFSQNWIYWLGPLVGGGLAGLVYGGIFIGSYAPAPVSEDYA</w:t>
      </w:r>
    </w:p>
    <w:p>
      <w:r>
        <w:t>&gt;PtTIP2;4 Potri.001G157000</w:t>
      </w:r>
    </w:p>
    <w:p>
      <w:r>
        <w:t>MVKIAFGSLGDSFSVGSLKAYLSEFIATLLFVFAGVGSAIAYSKLTTDAALDPPGLVAVAVAHAFALFVGVSIAANISGGHLNPAVTFGLAIGGNITILTGLLYWIAQCLGSIAACLLLKFATSAESIPTHGVASGMSAVEGVVMEIVITFALVYTVYATAADPKKGSIGIIAPIAIGFIVGANILAAGPFSGGSMNPARSFGPAVVSGDFSQNWIYWLGPLIGGGLAGLVYGDIFIGSYTAAPVSEDYA</w:t>
      </w:r>
    </w:p>
    <w:p>
      <w:r>
        <w:t>&gt;PtTIP3;1 Potri.018G152100</w:t>
      </w:r>
    </w:p>
    <w:p>
      <w:r>
        <w:t>MPRRYAFGKADEATRPDAMRAALAELVSTFIFVFAGEGSILALDKLYKGTGPPASGLLVVALAHALALFSAVASSINISGGHVNPAVTFGSLVGGRISVIRAVSYWVAQLLGSIFAALLLRLVTNGMIPAGFHVQSEVGEVHGLLLEMALTFGLVYTVYATAIDPKRGSLGIIAPLAIGFVVGANILVGGPFDGASMNPARAFGPALVGWRWRNHWIYWVGPFLGGGLAALIYEYIVISAEPVAHHTHQHQPLAPEDY</w:t>
      </w:r>
    </w:p>
    <w:p>
      <w:r>
        <w:t>&gt;PtTIP3;2 Potri.017G154800</w:t>
      </w:r>
    </w:p>
    <w:p>
      <w:r>
        <w:t>MPRRHAFGRADEATHPDSMRAALAEFVSTFVFVFAGEGSVLALDKLYKETGPLASGLVVVALAHALALFSAVASSINISGGHVNPAVTFGSLVGGRISVIRAVYYWVAQLLGSIVAALLLRLVTNGMRPVGFHVQSGVGEVHGLLMEMALTFGVVYTVYATALDPKRGSLGIIAPLAIGFIVGANILVGGPFDGASMNPARAFGPALIGWRWRNHWIYWVGPFLGGGLAALIYEYIVIPTEPVPRHAHQHQPLAPEDY</w:t>
      </w:r>
    </w:p>
    <w:p>
      <w:r>
        <w:t>&gt;PtTIP4;1 Potri.006G239700</w:t>
      </w:r>
    </w:p>
    <w:p>
      <w:r>
        <w:t>MTKIALGSRHEAAQPDCLKALVVEFVTTFLFVFAGVGSAMAADKLTGDALLGLFVVAVAHAFVVAVMISAGHISGGHLNPAVTIGLLFGGHITVVRSILYWIDQLLASTAACFLLKYLTGGLATSVHTLASGMDYLQGVVWEIVLTFSLLFTVYATIVDPKKGSIDGLGPMLTGFVVGANILAGGAFSGASMNPARSFGPALVSWDWTDHWVYWVGPLIGGGLAGFIYENFFITRSHRPLPSEEEPF</w:t>
      </w:r>
    </w:p>
    <w:p>
      <w:r>
        <w:t>&gt;PtTIP5;1 Potri.003G108500</w:t>
      </w:r>
    </w:p>
    <w:p>
      <w:r>
        <w:t>MASTSLTARFKQSVTPASLRAYLAEFISTFFYVFAVVGSAMASRKLLPDAAAVPSSLVIVAIANAFALSSAVYIAANASGGHVNPAVTFGMAVGGRINVPTALFYWISQMLASVMACIFLKVATVGQHVPTNTIAEEMTGFGASLLEGVMAFGLVYTVYAAGDPRRGSLGAIGPLAVGLTAGANVLAAGPFSGGSMNPACAFGSAVIAGRLKNQAVYWVGPLIGAAVAGLLYDNVVFPTEAPDSLRGVSDDVGV</w:t>
      </w:r>
    </w:p>
    <w:p>
      <w:r>
        <w:t>&gt;PtTIP5;2 Potri.001G124800</w:t>
      </w:r>
    </w:p>
    <w:p>
      <w:r>
        <w:t>MAPTSLTARFQQSVTPASLRAYLAEFISTFFYVFAVVGSAMASRKLLPDAAADPSSLVIVAIANAFALSSAVYIAANASGGHVNPAVTFGMAVGGHINVPTALFYWISQLLASVMASIFLKVTTVGQHVPTYTIAEEMTGFGASLLEGVMTFGLVYTVYAAGDPRRSSLGAIGPLAVGLMAGANVLAAGPFSGGSMNPACAFGSAVIAGKFKNQAVYWVGPLIGASVAGLLYDNVVFPTQAPDSGRRGVSEGVGV</w:t>
      </w:r>
    </w:p>
    <w:p>
      <w:r>
        <w:t>&gt;PtNIP1;1 Potri.004G063000</w:t>
      </w:r>
    </w:p>
    <w:p>
      <w:r>
        <w:t>MAEIDGTNGNGNHGGVVLDIKDNYPSSSSIKEVSVLNFYVPFMQKLVAEIAGTYFLIFAGCSSVAVNLNFDKVVTLPGISITWGLAVMVLVYSVGHISGAHFNPAVTLAFATCKRFPWKQVPAYVACQVIGATLAAGTIRLLFQGDQDHFTGTMPAGSNLQSFVVEFIITFYLMFIISGVATDNRAIGELAGLAVGSTVLLNVMFAGPISGASMNPARSLGPAIVSHQYKGLWIYIVSPILGAQAGAWVYNLIRYTDKPLREITKSASFLNGKESS</w:t>
      </w:r>
    </w:p>
    <w:p>
      <w:r>
        <w:t>&gt;PtNIP1;2 Potri.011G072100</w:t>
      </w:r>
    </w:p>
    <w:p>
      <w:r>
        <w:t>MADIDGTGSNGNHGGVVLDIKDDHPPTSSNLTKEDSDLYFSVPFMQKLVAEIVGTYFLIFAGCSSVAVNLNFEKVVTLPGISIVWGLAVMVLVYSLGHISGAHFNPAVTLAFATCKRFPWKQVPAYISCQVIGSTLAAGTIRLIFQGKQDHFTGTMPAGSDLQSFVVEFIITFYLMFIISGVATDNRAIGELAGLAVGSTVLLNVMFAGPISGASMNPARSLGPAMVSHEYRGIWIYVVSPILGAQAGAWVYNLIRYTDKPLREITKSASFLQSKGRF</w:t>
      </w:r>
    </w:p>
    <w:p>
      <w:r>
        <w:t>&gt;PtNIP2;1 Potri.017G083300</w:t>
      </w:r>
    </w:p>
    <w:p>
      <w:r>
        <w:t>MATVDQEMNISVESSRFHFVKLFREHYPSGFLRKVVAEVIATYLLVFVTCGAAAISASDEHKVSKLGASVAGGLIVTVMIYAVGHISGAHMNPAVTTAFAAVLNFPWKQVPFYAAAQLTGAISASFTLKVLLHPIRNVGTTSPSGTAVQALIMEIVVTFSMMFITSAVATDTKAVGELAGIAVGSAVCITSILAGPVSGGSMNPARTLGPAIASRYFKGVWVYLLGPVTGTLLGAWSYNLIRVTDKPVQAIPRRFSFGSRRTRAIDEQSPSMGPLDAF</w:t>
      </w:r>
    </w:p>
    <w:p>
      <w:r>
        <w:t>&gt;PtNIP3;1 Potri.002G097000</w:t>
      </w:r>
    </w:p>
    <w:p>
      <w:r>
        <w:t>MSSSNSITEPSPKFQLPTRRSIMAEAKAASPAPEWLSTRNAALSNFQKIVAELMGTYILVFVGCGAALTDKVQRLNMLGIAIVWGAVLMAAIYALGHVSGAHFNPAVSIALAVVRKFSWKEVPMYILAQVLGSTLASLTLRMLFHEQGNIQPIVNQYSDPTSDLEAIVWEFIITFILMFTICGVATDPRASKDLSGVAIGGAVMFNAMIAGPITGASMNPARSLGPALVSGVYKNLWVYIVSPILGAMAAAAVYSVLRVPEPAKPEDTNKSTYNNLNLHADP</w:t>
      </w:r>
    </w:p>
    <w:p>
      <w:r>
        <w:t>&gt;PtNIP4;1 Potri.010G112900</w:t>
      </w:r>
    </w:p>
    <w:p>
      <w:r>
        <w:t>MPWNNEFGDDTEGGKKTESSDEDSPPETTVQIIQKIIAEMIGTFFLIFMGCGSVVVNQMYGSVTFPGVCVVWGLIVMVMVYSVGHISGAHFNPAVTVTFAIFRHFPYKQVPLYIAAQLLGSLLASGTLSLLFSVTDEAYFGTIPVGPDIRSFVTEIIISFLLMFVISGVATDNRAIGELAGIAVGMTIMLNVFVAGPVSGASMNPARSLGPAIVMRQFKGIWVYIVGPPIGTILGALCYNIIRFTDKPLREITKTASFLKSKN</w:t>
      </w:r>
    </w:p>
    <w:p>
      <w:r>
        <w:t>&gt;PtNIP4;2 Potri.017G128200</w:t>
      </w:r>
    </w:p>
    <w:p>
      <w:r>
        <w:t>MARKSDGIESQEITSMEEGLATPTDPKENGKFDCCTSPAAVTITQKLIAEVIGTYFVIFAGCGSVAVNNIYGSVTFPGVCVTWGLIVMVMIYSLGHISGAHFNPAVTIAFAIFRRFPSWQVPLYIIAQLMGSILASGTLALALDVTPEAFFGTVPVGSDGQSLVLEIIISFLLMFVISGVSTDDRAVGDLAGIAVGMTILLNVFVAGPVSGASMNPARSIGPAVVKHQFKGLWVYIVGPIIGAIAGAFACNLIRWTDKPLGELTKVGSFIKSGSKNYAS</w:t>
      </w:r>
    </w:p>
    <w:p>
      <w:r>
        <w:t>&gt;PtNIP5;1 Potri.001G455000</w:t>
      </w:r>
    </w:p>
    <w:p>
      <w:r>
        <w:t>MPESEAGTPAVSAPNTPGTPGGPLFTGLRVDSLSYSDRKIMPKCKCLPVTAPTWGQPHTCFLDFPAPDVSLTRKLGAEFVGTFILIFAATAGPIVNQKYNNAETLIGNAACAGLAVMIIILSTGHISGAHLNPSLTIAFAALRHFPWVQVPAYIAAQVSASICASFALKGVFHPFMSGGVTVPSVSTGQAFALEFLITFNLLFVVTAVATDTRAVGELAGIAVGATVMLNILVAGPSSGGSMNPVRSLGPAVAAGTYKDIWIYLVAPTLGALVGAATYTAVKLREEEADPPRQVRSFRR</w:t>
      </w:r>
    </w:p>
    <w:p>
      <w:r>
        <w:t>&gt;PtNIP5;2 Potri.011G146900</w:t>
      </w:r>
    </w:p>
    <w:p>
      <w:r>
        <w:t>MPGPEEAGTPTVTAPNTPGTPGGPLFTGLRVDSLSYSDRKIMPKCKCLPVTAPNWGQPHTCFLDIPSPDVSLTRKLGAEFVGTFILIFMATAGPIVNQKYDHAETLIGNAACAGLAVMIIILSTGHISGAHLNPSLTIAFAALRHFPWVQVPAYIAAQVSASICASFALKGVFHPFMSGGVTVPSVSTGQAFALEFFITFNLLFVVTAVATDTRAVGELAGIAVGATVMLNILVAGPSTGGSMNPVRTLGPAIAAGNYKKIWIYLVAPTLGAVVGAGAYTLVKLRDDETDPPRPVRSFRR</w:t>
      </w:r>
    </w:p>
    <w:p>
      <w:r>
        <w:t>&gt;PtNIP6;1 Potri.003G180900</w:t>
      </w:r>
    </w:p>
    <w:p>
      <w:r>
        <w:t>MDNAEVPSVPSTPATPGTPGAPLFGGFKGERGVHGRKSLLRSCKCFSVEEWAMEEGRLPPVSCSLPPPPVSLARKVGAEFIGTLILIFAGTATAIVNQKTQGSETLVGLAASSGLAVMIVILATGHISGAHLNPSITIAFAALKHFPWKHVPVYIGAQVLASLCAAFALKGIFHPVMGGGVTVPSGGYGQAFALEFITSFILMFVVTAVATDTRAVGELAGIAVGATVMLNIFIAGETTGASMNPVRTLGPAIAVNNYKAIWIYLTAPILGALCGAGTYSAVKLPEEDGDSNEKTSAARSFRR</w:t>
      </w:r>
    </w:p>
    <w:p>
      <w:r>
        <w:t>&gt;PtNIP6;2 Potri.001G046800</w:t>
      </w:r>
    </w:p>
    <w:p>
      <w:r>
        <w:t>MDTEEVPSAPSTPATPGTPGAPLFGGFKGERGVHGRKSLLRSCKCFGVEEWAMEEGRLPPVSCSLPPPPVSLARKLGAEFMGTLILIFAGTATAIVNQKTQGSEALIGLAASTGLAAMIVILSTGHISGAHLNPSITIAFAALKHFPWKHVPVYIGAQVLASLCAAFALKVIFHPMMGGGVTVPSGGHGQAFALEFIISFILMFVVTAVATDTRAVGELAGIAVGATVMLNILIAGETTGASMNPVRTLGPAIAANNYKAIWVYLTAPILGALCGAGTYSAVKLPEEDGDTNEKTSATRSFRR</w:t>
      </w:r>
    </w:p>
    <w:p>
      <w:r>
        <w:t>&gt;PtNIP7;1 Potri.008G203300</w:t>
      </w:r>
    </w:p>
    <w:p>
      <w:r>
        <w:t>MKHLLEEITSAHVPKTAVLPPASSSSSSTDDQEMDSNSMPMKRHIFIKKSSFCSFLHGMDLNPARMVLAEMVGTFLLLFCVCGIVACTQILRGEVGLMEYASVAGLTIIVVIFSIGSISGAHVNPAVTIAFATFGHFPWSKVPLYILAQTVGSVSATYVGSSVYGVKTELMTTRPAIGCSSAFWVEFMATFMLMFLAASLTSQSRSIGPLSGFLYGIAIGLAVLITGPVSGGSLNPARSLGPAIVSWDFKDIWVYITAPTIGAVAGALMFHLLRIRPQACSANSSPDDDLLVHSIAFTES</w:t>
      </w:r>
    </w:p>
    <w:p>
      <w:r>
        <w:t>&gt;PtXIP1;1 Potri.009G128100</w:t>
      </w:r>
    </w:p>
    <w:p>
      <w:r>
        <w:t>MWRATLTELVATTLTTCLLFTLTTSIISCLESTTAEPKFLIPFAIIVIAFFFLLTTVPLSGGHMSPVFTFIAALEGVITPVRALFYMSAQCVGSIVAYLVIKSVMDKNAEEKYSLGGCMIDGNGEGISPTNAFILEFSCTFIVLFVGVTVAFDKRRCKELGLQMVCGILAGAMALAFFVSISVTGRAGYAGVGLNPARCLGPSLLKGGRLWYGHWVFWVGPFVACIVYYGFTLTLPTGTS</w:t>
      </w:r>
    </w:p>
    <w:p>
      <w:r>
        <w:t>&gt;PtXIP2;1 Potri.009G128500</w:t>
      </w:r>
    </w:p>
    <w:p>
      <w:r>
        <w:t>MAGNAGVVQDEEIGYGGNKVQPFASTPRPSKTERGKRDSSALSRILGLDELVSLNVWRASLAEVFGTAVLVFAMDTIVISSYETQTKTPNLVMATLIAITIAILLLATFPISGGHINPAITLSAMFTGLITVSRAAIYILAQCIGAILGALALKAVVNSTIEQTFSLGGCTLEIVAPGPSGPVAIGLETGQALWLEIICTFVFLFSSIYIAFDRRQAIALGRVVFCSIIGLVVGLLVFISTTVTATKGYAGVGMNPARCLGPALVRGGHLWKGHWVFWVGPVVASVAFSLYTKMIPREHLLEQNQNREAFHVVVSVNVIIHLLPFHGHNVV</w:t>
      </w:r>
    </w:p>
    <w:p>
      <w:r>
        <w:t>&gt;PtXIP3;1 Potri.009G128300</w:t>
      </w:r>
    </w:p>
    <w:p>
      <w:r>
        <w:t>MAEALKNEGGKTKQITWREILGLEDLLSLTVWRASVAELLGTAVLVFALDTIVISTIQTGTNMPNLILSTLVAIIITILLLATFPISGGHINPIITFAAFLTGLISLSKTFIYILAQCVGAIFGALALKAVVNSEIEKTYSLGGCTLTIVAPGPHGPTVIGLETNQALWLEIICGFVFLFASVWMAFDHRQAQGIGRVGVFIIGGIVLGLLVFVSTTVTTTKGYAGAGLNPARCLGPAIVRGGHLWNGHWVFWVGPAVACVAFAVYTKIIPRQLAHTIE</w:t>
      </w:r>
    </w:p>
    <w:p>
      <w:r>
        <w:t>&gt;PtXIP3;2 Potri.009G128000</w:t>
      </w:r>
    </w:p>
    <w:p>
      <w:r>
        <w:t>MAEALKNEGGKTKQITLREILGLEDLLSLTVWRASVAELLGTAVLVFALDTIVISTIQTGTNMPNLILSTLVAIIITILLLATFPISGGHINPIITFAAFLTGLISLSKTFIYILAQCVGAIFGALALKAVVNSEIEKTYSLGGCTLTIVAPGPHGPTVIGLETNQALWLEIICGFVFLFASVWMAFDHRQAQGIGRVRVLIIVGIVLGLLVFVSTTVTATKGYAGAGLNPARCLGPAIVRGGHLWNGHWVFWVGPAIACVAFAVYTKIIPRQLAHTIE</w:t>
      </w:r>
    </w:p>
    <w:p>
      <w:r>
        <w:t>&gt;PtXIP3;3 Potri.009G127900</w:t>
      </w:r>
    </w:p>
    <w:p>
      <w:r>
        <w:t>MAGYTEGDEENLFRANKIQRFATTATTPTAEVVKNEKRMKKQKSTKLSEILGLEDLVSLTVWRASVAELIGTAVLVFTLDTIVISTIRIETKIPNLILSILAAIIITILILATFPISGGHINPLVTFAALLTGLVSLSKAIIYILAQCVGGIFGALALKAVVNREIQQTFSLGGCTLTVVAPGPDGQTVIGLETSQALWLEIICGFVFLFASVWMAFDQRQAKALGRVNVFIIIGIVVGLLVYISTTVTATKGYAGAGLNPARCLGPAIVRGGHLWDGHWVFWVGPGIACVLFALYTKLIPPQLSHTIE</w:t>
      </w:r>
    </w:p>
    <w:p>
      <w:r>
        <w:t>&gt;PtXIP3;4 Potri.004G167000</w:t>
      </w:r>
    </w:p>
    <w:p>
      <w:r>
        <w:t>MAGYPGSTVEDEESLYSGKKPQPSATTPMAKVVQNEGGIQKKKSPTLREILGLEDLFSLTTWRASVAELLGTAVLVFALDTIVISTIQTQTKTPNLILSTLVAIIVTILLLATYPISGGHINPIVTFAALLTGLISISKAFIYILAQCVGGIVGALALKAVVNSEIERTFSLGGCTLTVVAPGPEGPTVVGLETGQALWLEIICGFVFLFASVWMAFDHRQAKGLGRVNVLIIVGIVLGLLVYVSTTVTATKGYAGAGLNPARCLGPAIVRGGHLWNGHWVFWVGPAIACVAFAIYTKVIPSQLSHTIE</w:t>
      </w:r>
    </w:p>
    <w:p>
      <w:r>
        <w:t>&gt;PtSIP1;1 Potri.013G053400</w:t>
      </w:r>
    </w:p>
    <w:p>
      <w:r>
        <w:t>MGAVKAAIGDAVFTFMWVFVSSMFGLFTNVIVTALGLQTLVWAPVLANASLIFAFVFLFNFLGEFLGGATFNPTGTASFYAAGVGGDSLFSMALRFPAQAAGSVGGSLAILEVMPLQYKHMLGGPTLQVDLQTGGLAEGVLTFLMTFAVLVIILKGPRSSLVQAWFLATVTVTLVSAGSTYTGPSMNPAFAFGWAYVNKWHNTWEQLYVYWICPFIGAILAAWVFRVVFPPPAPKQKKT</w:t>
      </w:r>
    </w:p>
    <w:p>
      <w:r>
        <w:t>&gt;PtSIP1;2 Potri.019G030900</w:t>
      </w:r>
    </w:p>
    <w:p>
      <w:r>
        <w:t>MGAIKAASGDAVLTFMWVFVSSMFGLFTNLIVTALGLQTLVWAPLVITTFIVFTFVFLFNLIGEALGGASFNPTGTASFYAAGVGGDTLFSMALRFPAQAAGAVGGALAIMEVMPVQYKHMLGGPTLQVDLHTGGLAEGVLTFLMSFAVLVIILKGPRNPLVQTLFLAIATITLVVAGSTYTGPSMNPANAFGWAYVRKWHNTWEQLYVYWICPFIGAILASWVFRAVFPPPAPKQKKA</w:t>
      </w:r>
    </w:p>
    <w:p>
      <w:r>
        <w:t>&gt;PtSIP1;3 Potri.002G227500</w:t>
      </w:r>
    </w:p>
    <w:p>
      <w:r>
        <w:t>MGAIKGAIVDGILTAMWVFSVPLLGVFSSIIATYVGVEAMSIAGLFISINVAALFMLTFSLIGAAFGGASFNPATTITLYIAGLKPDASLLSMALRFPVQAAGGVGGAMAIRGVMPKHYRHVLKGGPSLRVDLHTGAIAEGVLTFLICLTLHFLLLKGPKNVVLKVWFLAVATVGLVMAGGKYTGPSMNPANAYGWAYLGNRHTTWDFFYVYWICPFIGAILAAFVSKFLFKAAPIKEKKA</w:t>
      </w:r>
    </w:p>
    <w:p>
      <w:r>
        <w:t>&gt;PtSIP1;4 Potri.014G154400</w:t>
      </w:r>
    </w:p>
    <w:p>
      <w:r>
        <w:t>MGAIKGAIVDGILTCMWVFSVPLLGVFSSIIATYVGVEAMSIAGLFITINVAALFMLTFSLIGAACGGASFNPATTITLYTAGLKPDASLMSMALRFPVQAAGGVAGAMAITEVMPKQYRYVLRGGPSLKVDLHTGAIAEGVLTFLICLALHFVLLKGPKNFVLKVWLLAVATVGLVMAGGKYTGPSMNPANAYGWAYLSNRHTTWDFFYVYWICPFIGATLAALISKFLFKAPPIKDKKA</w:t>
      </w:r>
    </w:p>
    <w:p>
      <w:r>
        <w:t>&gt;PtSIP2;1 Potri.016G024900</w:t>
      </w:r>
    </w:p>
    <w:p>
      <w:r>
        <w:t>MVSKTRLILSDFVVSLMWVWSGSLIKIFVFKVLGMGHDSRGEFLKNSLSIMNMFLFAFLGKFTKGGAYNPLTILSSAISGDFSQFLFTIGARIPAQVIGSITGVRLFIDTFPEIGLGPRLTVDIHKGALTEGLLTFAIVTISLGLARKIPGSFFMKTWISSVSKLSLHILGSDLTGGCMNPASVMGWAYARGDHITKEHILVYWLAPIEGTLLAVWTFKLLFRPQKQDEKEKLKGKTE</w:t>
      </w:r>
    </w:p>
    <w:p>
      <w:r>
        <w:t>&gt;PtSIP2;2 Potri.006G027200</w:t>
      </w:r>
    </w:p>
    <w:p>
      <w:r>
        <w:t>MVSKTRLIVSDFIVSIIWVWNGALIKMFVFKVLQMGHDSRGEFMRQSLTVVSLFFFAFLAKVTKGASFNPLAVLSSAISGDFSHFLFTIGTRIPAQVIGSITAVRLLIDTFPEIGRGPRLNVDIHKGALTEGLLAFGVVTISLGLARKIPGSFFMKTWISSISKLSLHILGSDLTGGCMNPASVMGWAYARGDHITKEHILVYWLAPIQGALLAAYTFKLLFRPQKQDEKEKLKGKTD</w:t>
      </w:r>
    </w:p>
    <w:sectPr>
      <w:pgSz w:w="12240" w:h="15840"/>
      <w:pgMar w:top="1440" w:right="1440" w:bottom="1440" w:left="144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script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harisSIL-Italic">
    <w:altName w:val="微软雅黑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3153"/>
    <w:rsid w:val="004A46A9"/>
    <w:rsid w:val="00B56796"/>
    <w:rsid w:val="00C068C4"/>
    <w:rsid w:val="00FB3153"/>
    <w:rsid w:val="1C2C3D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EastAsia" w:cstheme="minorBidi"/>
      <w:sz w:val="22"/>
      <w:szCs w:val="22"/>
      <w:lang w:val="en-US" w:eastAsia="zh-CN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8</Pages>
  <Words>2453</Words>
  <Characters>13985</Characters>
  <Lines>116</Lines>
  <Paragraphs>32</Paragraphs>
  <TotalTime>0</TotalTime>
  <ScaleCrop>false</ScaleCrop>
  <LinksUpToDate>false</LinksUpToDate>
  <CharactersWithSpaces>16406</CharactersWithSpaces>
  <Application>WPS Office_11.1.0.1057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25T01:03:00Z</dcterms:created>
  <dc:creator>Zhang, Jianhui</dc:creator>
  <cp:lastModifiedBy>Li</cp:lastModifiedBy>
  <dcterms:modified xsi:type="dcterms:W3CDTF">2021-06-26T02:59:06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78</vt:lpwstr>
  </property>
  <property fmtid="{D5CDD505-2E9C-101B-9397-08002B2CF9AE}" pid="3" name="ICV">
    <vt:lpwstr>804D8E7447664E0792B8958BE8CEEBB8</vt:lpwstr>
  </property>
</Properties>
</file>